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F81B80"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 (page 1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E1E232"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0D0808"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881893"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669185"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F6C26B"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D56B97"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8406AE"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CCFFDE"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4771223" w:rsidR="00F102CC" w:rsidRPr="003D5AF6" w:rsidRDefault="0063146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 (pages 4-7); Table 1 (pag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A07652" w:rsidR="00F102CC" w:rsidRPr="003D5AF6" w:rsidRDefault="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F32296" w:rsidR="00F102CC" w:rsidRPr="003D5AF6" w:rsidRDefault="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5E9B6C" w:rsidR="00F102CC" w:rsidRPr="003D5AF6" w:rsidRDefault="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 (pages 4-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63146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31464" w:rsidRDefault="00631464" w:rsidP="0063146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DF1EADE"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 participants (pages 4-7</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31464" w:rsidRDefault="00631464" w:rsidP="00631464">
            <w:pPr>
              <w:spacing w:line="225" w:lineRule="auto"/>
              <w:rPr>
                <w:rFonts w:ascii="Noto Sans" w:eastAsia="Noto Sans" w:hAnsi="Noto Sans" w:cs="Noto Sans"/>
                <w:b/>
                <w:color w:val="434343"/>
                <w:sz w:val="18"/>
                <w:szCs w:val="18"/>
              </w:rPr>
            </w:pPr>
          </w:p>
        </w:tc>
      </w:tr>
      <w:tr w:rsidR="0063146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2B250C"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 participants (pages 4-7</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848AFE4"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 participants (pages 4-7</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31464" w:rsidRPr="003D5AF6" w:rsidRDefault="00631464" w:rsidP="0063146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31464" w:rsidRDefault="00631464" w:rsidP="006314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31464" w:rsidRDefault="00631464" w:rsidP="006314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146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631464" w:rsidRPr="003D5AF6" w:rsidRDefault="00631464" w:rsidP="006314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B6907E3"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3146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631464" w:rsidRPr="003D5AF6" w:rsidRDefault="00631464" w:rsidP="006314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1C2734"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3146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31464" w:rsidRPr="003D5AF6" w:rsidRDefault="00631464" w:rsidP="0063146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31464" w:rsidRDefault="00631464" w:rsidP="006314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31464" w:rsidRDefault="00631464" w:rsidP="006314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146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245DDE"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 participants (pages 4-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31464" w:rsidRPr="003D5AF6" w:rsidRDefault="00631464" w:rsidP="006314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7E2A0A"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3146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31464" w:rsidRPr="003D5AF6" w:rsidRDefault="00631464" w:rsidP="006314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13CF0E"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3146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31464" w:rsidRPr="003D5AF6" w:rsidRDefault="00631464" w:rsidP="0063146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31464" w:rsidRDefault="00631464" w:rsidP="006314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31464" w:rsidRDefault="00631464" w:rsidP="006314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146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31464" w:rsidRPr="003D5AF6" w:rsidRDefault="00631464" w:rsidP="006314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1653BB"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3A691B1"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 (pages 4-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31464" w:rsidRPr="003D5AF6" w:rsidRDefault="00631464" w:rsidP="0063146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31464" w:rsidRDefault="00631464" w:rsidP="006314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31464" w:rsidRDefault="00631464" w:rsidP="006314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146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A36ECB"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istical analysis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31464" w:rsidRPr="003D5AF6" w:rsidRDefault="00631464" w:rsidP="0063146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31464" w:rsidRDefault="00631464" w:rsidP="006314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31464" w:rsidRDefault="00631464" w:rsidP="006314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146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944B2D"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31464" w:rsidRDefault="00631464" w:rsidP="0063146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5BAEDA5"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31464" w:rsidRDefault="00631464" w:rsidP="0063146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1255B9D"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31464" w:rsidRPr="003D5AF6" w:rsidRDefault="00631464" w:rsidP="0063146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31464" w:rsidRDefault="00631464" w:rsidP="006314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31464" w:rsidRDefault="00631464" w:rsidP="006314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3146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31464" w:rsidRDefault="00631464" w:rsidP="0063146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31464" w:rsidRDefault="00631464" w:rsidP="006314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146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1C661B"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31464" w:rsidRDefault="00631464" w:rsidP="0063146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EA1F4F" w:rsidR="00631464" w:rsidRPr="003D5AF6" w:rsidRDefault="00631464" w:rsidP="0063146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 Data availability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31464" w:rsidRPr="003D5AF6" w:rsidRDefault="00631464" w:rsidP="00631464">
            <w:pPr>
              <w:spacing w:line="225" w:lineRule="auto"/>
              <w:rPr>
                <w:rFonts w:ascii="Noto Sans" w:eastAsia="Noto Sans" w:hAnsi="Noto Sans" w:cs="Noto Sans"/>
                <w:bCs/>
                <w:color w:val="434343"/>
                <w:sz w:val="18"/>
                <w:szCs w:val="18"/>
              </w:rPr>
            </w:pPr>
          </w:p>
        </w:tc>
      </w:tr>
      <w:tr w:rsidR="0063146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31464" w:rsidRDefault="00631464" w:rsidP="0063146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741B1BD" w:rsidR="00631464" w:rsidRPr="003D5AF6" w:rsidRDefault="00631464" w:rsidP="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 (page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31464" w:rsidRPr="003D5AF6" w:rsidRDefault="00631464" w:rsidP="0063146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17D938" w:rsidR="00F102CC" w:rsidRPr="003D5AF6" w:rsidRDefault="006314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7F2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7BD288" w14:textId="77777777" w:rsidR="00E67F26" w:rsidRDefault="00E67F26">
      <w:r>
        <w:separator/>
      </w:r>
    </w:p>
  </w:endnote>
  <w:endnote w:type="continuationSeparator" w:id="0">
    <w:p w14:paraId="7734B0A3" w14:textId="77777777" w:rsidR="00E67F26" w:rsidRDefault="00E67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9E5B56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3146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2C136C" w14:textId="77777777" w:rsidR="00E67F26" w:rsidRDefault="00E67F26">
      <w:r>
        <w:separator/>
      </w:r>
    </w:p>
  </w:footnote>
  <w:footnote w:type="continuationSeparator" w:id="0">
    <w:p w14:paraId="3B9CA5B2" w14:textId="77777777" w:rsidR="00E67F26" w:rsidRDefault="00E67F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631464"/>
    <w:rsid w:val="007054B6"/>
    <w:rsid w:val="009C7B26"/>
    <w:rsid w:val="00A11E52"/>
    <w:rsid w:val="00BD41E9"/>
    <w:rsid w:val="00C84413"/>
    <w:rsid w:val="00E67F2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ar, Peter</dc:creator>
  <cp:lastModifiedBy>Millar, Peter</cp:lastModifiedBy>
  <cp:revision>2</cp:revision>
  <dcterms:created xsi:type="dcterms:W3CDTF">2022-07-29T19:38:00Z</dcterms:created>
  <dcterms:modified xsi:type="dcterms:W3CDTF">2022-07-29T19:38:00Z</dcterms:modified>
</cp:coreProperties>
</file>